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FD2" w:rsidRPr="007C58A1" w:rsidRDefault="003E2FD2" w:rsidP="003E2FD2">
      <w:pPr>
        <w:pStyle w:val="EndNoteBibliography"/>
        <w:rPr>
          <w:noProof w:val="0"/>
        </w:rPr>
      </w:pPr>
    </w:p>
    <w:p w:rsidR="003E2FD2" w:rsidRPr="007C58A1" w:rsidRDefault="003E2FD2" w:rsidP="003E2FD2">
      <w:pPr>
        <w:pStyle w:val="EndNoteBibliography"/>
        <w:rPr>
          <w:noProof w:val="0"/>
        </w:rPr>
      </w:pPr>
      <w:r w:rsidRPr="007C58A1">
        <w:rPr>
          <w:noProof w:val="0"/>
        </w:rPr>
        <w:t xml:space="preserve">Supplemental </w:t>
      </w:r>
      <w:r>
        <w:rPr>
          <w:noProof w:val="0"/>
        </w:rPr>
        <w:t>Table 3</w:t>
      </w:r>
      <w:r w:rsidRPr="007C58A1">
        <w:rPr>
          <w:noProof w:val="0"/>
        </w:rPr>
        <w:t>: Number of detected repeats for each VNTR</w:t>
      </w:r>
      <w:r>
        <w:rPr>
          <w:noProof w:val="0"/>
        </w:rPr>
        <w:t xml:space="preserve"> locus</w:t>
      </w:r>
    </w:p>
    <w:p w:rsidR="003E2FD2" w:rsidRPr="007C58A1" w:rsidRDefault="003E2FD2" w:rsidP="003E2FD2">
      <w:pPr>
        <w:pStyle w:val="EndNoteBibliography"/>
        <w:rPr>
          <w:noProof w:val="0"/>
        </w:rPr>
      </w:pPr>
    </w:p>
    <w:tbl>
      <w:tblPr>
        <w:tblW w:w="1470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3E2FD2" w:rsidRPr="007C58A1" w:rsidTr="001409F8">
        <w:trPr>
          <w:trHeight w:val="315"/>
        </w:trPr>
        <w:tc>
          <w:tcPr>
            <w:tcW w:w="3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Sample nam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NTR1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NTR1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NTR1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NTR1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NTR1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NTR1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NTR2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NTR2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NTR24</w:t>
            </w:r>
          </w:p>
        </w:tc>
      </w:tr>
      <w:tr w:rsidR="003E2FD2" w:rsidRPr="007C58A1" w:rsidTr="001409F8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1 </w:t>
            </w:r>
            <w:proofErr w:type="spellStart"/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sl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  <w:tr w:rsidR="003E2FD2" w:rsidRPr="007C58A1" w:rsidTr="001409F8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2 Flock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o. 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man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  <w:tr w:rsidR="003E2FD2" w:rsidRPr="007C58A1" w:rsidTr="001409F8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3 Ruminal conten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  <w:tr w:rsidR="003E2FD2" w:rsidRPr="007C58A1" w:rsidTr="001409F8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4 Swab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f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cass b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  <w:tr w:rsidR="003E2FD2" w:rsidRPr="007C58A1" w:rsidTr="001409F8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5 Swab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f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the ventila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yste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  <w:tr w:rsidR="003E2FD2" w:rsidRPr="007C58A1" w:rsidTr="001409F8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6 Cloacal swab (Flock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o. 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  <w:tr w:rsidR="003E2FD2" w:rsidRPr="007C58A1" w:rsidTr="001409F8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7 Cloacal swab (Flock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o. 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  <w:tr w:rsidR="003E2FD2" w:rsidRPr="007C58A1" w:rsidTr="001409F8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8 Swab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f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trolley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ts 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wheel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pon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rriv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  <w:tr w:rsidR="003E2FD2" w:rsidRPr="007C58A1" w:rsidTr="001409F8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9 Swab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f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the room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r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uncleaned trolley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  <w:tr w:rsidR="003E2FD2" w:rsidRPr="007C58A1" w:rsidTr="001409F8">
        <w:trPr>
          <w:trHeight w:val="315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10 Swab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f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cleaned trolley whee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  <w:tr w:rsidR="003E2FD2" w:rsidRPr="007C58A1" w:rsidTr="001409F8">
        <w:trPr>
          <w:trHeight w:val="300"/>
        </w:trPr>
        <w:tc>
          <w:tcPr>
            <w:tcW w:w="3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11 Cloacal swab (Flock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o. 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  <w:tr w:rsidR="003E2FD2" w:rsidRPr="007C58A1" w:rsidTr="001409F8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12 Cloacal swab (Flock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o. 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  <w:tr w:rsidR="003E2FD2" w:rsidRPr="007C58A1" w:rsidTr="001409F8">
        <w:trPr>
          <w:trHeight w:val="315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13 Cloacal swab (Flock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o. </w:t>
            </w:r>
            <w:r w:rsidRPr="007C58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2FD2" w:rsidRPr="007C58A1" w:rsidRDefault="003E2FD2" w:rsidP="0014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C58A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</w:tbl>
    <w:p w:rsidR="003E2FD2" w:rsidRPr="007C58A1" w:rsidRDefault="003E2FD2" w:rsidP="003E2FD2">
      <w:pPr>
        <w:pStyle w:val="EndNoteBibliography"/>
        <w:rPr>
          <w:noProof w:val="0"/>
        </w:rPr>
      </w:pPr>
    </w:p>
    <w:p w:rsidR="003E2FD2" w:rsidRPr="007C58A1" w:rsidRDefault="003E2FD2" w:rsidP="003E2FD2">
      <w:pPr>
        <w:rPr>
          <w:lang w:val="en-US"/>
        </w:rPr>
      </w:pPr>
    </w:p>
    <w:p w:rsidR="00265416" w:rsidRDefault="003E2FD2">
      <w:bookmarkStart w:id="0" w:name="_GoBack"/>
      <w:bookmarkEnd w:id="0"/>
    </w:p>
    <w:sectPr w:rsidR="00265416" w:rsidSect="00066F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FD2"/>
    <w:rsid w:val="003E2FD2"/>
    <w:rsid w:val="005E7B7A"/>
    <w:rsid w:val="0086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B3EBCB-510D-4131-B33F-99FCC1AE1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FD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3E2FD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E2FD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ARECHAL Caroline</dc:creator>
  <cp:keywords/>
  <dc:description/>
  <cp:lastModifiedBy>LEMARECHAL Caroline</cp:lastModifiedBy>
  <cp:revision>1</cp:revision>
  <dcterms:created xsi:type="dcterms:W3CDTF">2021-03-11T10:20:00Z</dcterms:created>
  <dcterms:modified xsi:type="dcterms:W3CDTF">2021-03-11T10:21:00Z</dcterms:modified>
</cp:coreProperties>
</file>